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687E2" w14:textId="65E30435" w:rsidR="000E1ED7" w:rsidRPr="0072107E" w:rsidRDefault="00E16EB8" w:rsidP="000E1ED7">
      <w:pPr>
        <w:rPr>
          <w:rFonts w:ascii="Calibri" w:hAnsi="Calibri" w:cs="Calibri"/>
          <w:b/>
          <w:sz w:val="24"/>
          <w:szCs w:val="24"/>
        </w:rPr>
      </w:pPr>
      <w:bookmarkStart w:id="0" w:name="_Hlk194567730"/>
      <w:r>
        <w:rPr>
          <w:rFonts w:ascii="Calibri" w:hAnsi="Calibri" w:cs="Calibri"/>
          <w:b/>
          <w:sz w:val="24"/>
          <w:szCs w:val="24"/>
        </w:rPr>
        <w:t xml:space="preserve">Supplementary File 1: </w:t>
      </w:r>
      <w:r w:rsidR="00F95CD9">
        <w:rPr>
          <w:rFonts w:ascii="Calibri" w:hAnsi="Calibri" w:cs="Calibri"/>
          <w:b/>
          <w:sz w:val="24"/>
          <w:szCs w:val="24"/>
        </w:rPr>
        <w:t>General Feedback</w:t>
      </w:r>
    </w:p>
    <w:bookmarkEnd w:id="0"/>
    <w:p w14:paraId="421796BC" w14:textId="77777777" w:rsidR="000E1ED7" w:rsidRPr="0072107E" w:rsidRDefault="000E1ED7" w:rsidP="000E1ED7">
      <w:pPr>
        <w:rPr>
          <w:rFonts w:ascii="Calibri" w:hAnsi="Calibri" w:cs="Calibri"/>
        </w:rPr>
      </w:pPr>
    </w:p>
    <w:p w14:paraId="1DFE7587" w14:textId="17EF6F41" w:rsidR="000E1ED7" w:rsidRPr="00533F7C" w:rsidRDefault="000E1ED7" w:rsidP="000E1ED7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t>Supplementary Table 1</w:t>
      </w:r>
      <w:r w:rsidR="00BC67C8" w:rsidRPr="00533F7C">
        <w:rPr>
          <w:rFonts w:ascii="Calibri" w:hAnsi="Calibri" w:cs="Calibri"/>
        </w:rPr>
        <w:t>A</w:t>
      </w:r>
      <w:r w:rsidRPr="00533F7C">
        <w:rPr>
          <w:rFonts w:ascii="Calibri" w:hAnsi="Calibri" w:cs="Calibri"/>
        </w:rPr>
        <w:t xml:space="preserve">: </w:t>
      </w:r>
      <w:r w:rsidR="0072107E" w:rsidRPr="00533F7C">
        <w:rPr>
          <w:rFonts w:ascii="Calibri" w:hAnsi="Calibri" w:cs="Calibri"/>
        </w:rPr>
        <w:t>Acceptability of the venue</w:t>
      </w:r>
    </w:p>
    <w:p w14:paraId="102B9D9B" w14:textId="77777777" w:rsidR="0072107E" w:rsidRPr="00533F7C" w:rsidRDefault="0072107E" w:rsidP="000E1ED7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2107E" w:rsidRPr="00533F7C" w14:paraId="4B33C310" w14:textId="77777777" w:rsidTr="00724E5B">
        <w:tc>
          <w:tcPr>
            <w:tcW w:w="1803" w:type="dxa"/>
            <w:vMerge w:val="restart"/>
          </w:tcPr>
          <w:p w14:paraId="5453094C" w14:textId="32B2A4C1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rial arm</w:t>
            </w:r>
          </w:p>
        </w:tc>
        <w:tc>
          <w:tcPr>
            <w:tcW w:w="5409" w:type="dxa"/>
            <w:gridSpan w:val="3"/>
          </w:tcPr>
          <w:p w14:paraId="4F37E148" w14:textId="2E71FCF1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2DCA7693" w14:textId="7A4F6681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otal</w:t>
            </w:r>
          </w:p>
        </w:tc>
      </w:tr>
      <w:tr w:rsidR="0072107E" w:rsidRPr="00533F7C" w14:paraId="45E4A6F1" w14:textId="77777777" w:rsidTr="0072107E">
        <w:tc>
          <w:tcPr>
            <w:tcW w:w="1803" w:type="dxa"/>
            <w:vMerge/>
          </w:tcPr>
          <w:p w14:paraId="1BCF189A" w14:textId="77777777" w:rsidR="0072107E" w:rsidRPr="00533F7C" w:rsidRDefault="0072107E" w:rsidP="000E1ED7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72EF92F9" w14:textId="2A04A308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Fair</w:t>
            </w:r>
          </w:p>
        </w:tc>
        <w:tc>
          <w:tcPr>
            <w:tcW w:w="1803" w:type="dxa"/>
          </w:tcPr>
          <w:p w14:paraId="6BE66226" w14:textId="7639097B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00504A37" w14:textId="336E9FD4" w:rsidR="0072107E" w:rsidRPr="00533F7C" w:rsidRDefault="0072107E" w:rsidP="0072107E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233BBD94" w14:textId="531C495D" w:rsidR="0072107E" w:rsidRPr="00533F7C" w:rsidRDefault="0072107E" w:rsidP="000E1ED7">
            <w:pPr>
              <w:rPr>
                <w:rFonts w:ascii="Calibri" w:hAnsi="Calibri" w:cs="Calibri"/>
              </w:rPr>
            </w:pPr>
          </w:p>
        </w:tc>
      </w:tr>
      <w:tr w:rsidR="00910A5C" w:rsidRPr="00533F7C" w14:paraId="5A6A917E" w14:textId="77777777" w:rsidTr="0072107E">
        <w:tc>
          <w:tcPr>
            <w:tcW w:w="1803" w:type="dxa"/>
          </w:tcPr>
          <w:p w14:paraId="6FE53B0C" w14:textId="11C627BD" w:rsidR="00910A5C" w:rsidRPr="00533F7C" w:rsidRDefault="00910A5C" w:rsidP="00910A5C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BISCA</w:t>
            </w:r>
          </w:p>
        </w:tc>
        <w:tc>
          <w:tcPr>
            <w:tcW w:w="1803" w:type="dxa"/>
          </w:tcPr>
          <w:p w14:paraId="481730D9" w14:textId="2925498F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3CB9C77A" w14:textId="554C417B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0</w:t>
            </w:r>
          </w:p>
        </w:tc>
        <w:tc>
          <w:tcPr>
            <w:tcW w:w="1803" w:type="dxa"/>
          </w:tcPr>
          <w:p w14:paraId="3E267A92" w14:textId="613792C0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29</w:t>
            </w:r>
          </w:p>
        </w:tc>
        <w:tc>
          <w:tcPr>
            <w:tcW w:w="1804" w:type="dxa"/>
          </w:tcPr>
          <w:p w14:paraId="6539186A" w14:textId="73A91099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0</w:t>
            </w:r>
          </w:p>
        </w:tc>
      </w:tr>
      <w:tr w:rsidR="0072107E" w:rsidRPr="00533F7C" w14:paraId="6385B105" w14:textId="77777777" w:rsidTr="0072107E">
        <w:tc>
          <w:tcPr>
            <w:tcW w:w="1803" w:type="dxa"/>
          </w:tcPr>
          <w:p w14:paraId="455C79B2" w14:textId="41C8F0F0" w:rsidR="0072107E" w:rsidRPr="00533F7C" w:rsidRDefault="0072107E" w:rsidP="000E1ED7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BISCA+NRT</w:t>
            </w:r>
          </w:p>
        </w:tc>
        <w:tc>
          <w:tcPr>
            <w:tcW w:w="1803" w:type="dxa"/>
          </w:tcPr>
          <w:p w14:paraId="07B58339" w14:textId="4AC87DA1" w:rsidR="0072107E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5977E837" w14:textId="660AE5F9" w:rsidR="0072107E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3</w:t>
            </w:r>
          </w:p>
        </w:tc>
        <w:tc>
          <w:tcPr>
            <w:tcW w:w="1803" w:type="dxa"/>
          </w:tcPr>
          <w:p w14:paraId="68145CE5" w14:textId="7570EA28" w:rsidR="0072107E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0</w:t>
            </w:r>
          </w:p>
        </w:tc>
        <w:tc>
          <w:tcPr>
            <w:tcW w:w="1804" w:type="dxa"/>
          </w:tcPr>
          <w:p w14:paraId="703CB201" w14:textId="11B18ED1" w:rsidR="0072107E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3</w:t>
            </w:r>
          </w:p>
        </w:tc>
      </w:tr>
      <w:tr w:rsidR="003E00CB" w:rsidRPr="00533F7C" w14:paraId="7F5B2A7A" w14:textId="77777777" w:rsidTr="0072107E">
        <w:tc>
          <w:tcPr>
            <w:tcW w:w="1803" w:type="dxa"/>
          </w:tcPr>
          <w:p w14:paraId="3EC4FAB2" w14:textId="358F2D81" w:rsidR="003E00CB" w:rsidRPr="00533F7C" w:rsidRDefault="003E00CB" w:rsidP="003E00CB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NRT</w:t>
            </w:r>
          </w:p>
        </w:tc>
        <w:tc>
          <w:tcPr>
            <w:tcW w:w="1803" w:type="dxa"/>
          </w:tcPr>
          <w:p w14:paraId="25D26565" w14:textId="37EEB086" w:rsidR="003E00CB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1388884B" w14:textId="4011970D" w:rsidR="003E00CB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41</w:t>
            </w:r>
          </w:p>
        </w:tc>
        <w:tc>
          <w:tcPr>
            <w:tcW w:w="1803" w:type="dxa"/>
          </w:tcPr>
          <w:p w14:paraId="77E16C5A" w14:textId="11CA9F16" w:rsidR="003E00CB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22</w:t>
            </w:r>
          </w:p>
        </w:tc>
        <w:tc>
          <w:tcPr>
            <w:tcW w:w="1804" w:type="dxa"/>
          </w:tcPr>
          <w:p w14:paraId="1E06A0FF" w14:textId="59378B59" w:rsidR="003E00CB" w:rsidRPr="00533F7C" w:rsidRDefault="00910A5C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3</w:t>
            </w:r>
          </w:p>
        </w:tc>
      </w:tr>
      <w:tr w:rsidR="003E00CB" w:rsidRPr="00533F7C" w14:paraId="5176A02E" w14:textId="77777777" w:rsidTr="0072107E">
        <w:tc>
          <w:tcPr>
            <w:tcW w:w="1803" w:type="dxa"/>
          </w:tcPr>
          <w:p w14:paraId="1D571CE1" w14:textId="4193A7DA" w:rsidR="003E00CB" w:rsidRPr="00533F7C" w:rsidRDefault="003E00CB" w:rsidP="003E00CB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31FBB423" w14:textId="589B3A13" w:rsidR="003E00CB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203A78BC" w14:textId="0C192EF3" w:rsidR="003E00CB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104</w:t>
            </w:r>
          </w:p>
        </w:tc>
        <w:tc>
          <w:tcPr>
            <w:tcW w:w="1803" w:type="dxa"/>
          </w:tcPr>
          <w:p w14:paraId="7E368BDA" w14:textId="30F30ECD" w:rsidR="003E00CB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81</w:t>
            </w:r>
          </w:p>
        </w:tc>
        <w:tc>
          <w:tcPr>
            <w:tcW w:w="1804" w:type="dxa"/>
          </w:tcPr>
          <w:p w14:paraId="0DA015F2" w14:textId="22ECDB25" w:rsidR="003E00CB" w:rsidRPr="00533F7C" w:rsidRDefault="003E00CB" w:rsidP="003E00CB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186</w:t>
            </w:r>
          </w:p>
        </w:tc>
      </w:tr>
    </w:tbl>
    <w:p w14:paraId="572B108F" w14:textId="77777777" w:rsidR="0072107E" w:rsidRPr="00533F7C" w:rsidRDefault="0072107E" w:rsidP="000E1ED7">
      <w:pPr>
        <w:rPr>
          <w:rFonts w:ascii="Calibri" w:hAnsi="Calibri" w:cs="Calibri"/>
        </w:rPr>
      </w:pPr>
    </w:p>
    <w:p w14:paraId="16625AAB" w14:textId="2ED7A04A" w:rsidR="00BC67C8" w:rsidRDefault="00BC67C8" w:rsidP="00BC67C8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t>Supplementary Table 1B: Acceptability of the venue by self-reported abstinence at 26 weeks</w:t>
      </w:r>
    </w:p>
    <w:p w14:paraId="4DF38687" w14:textId="77777777" w:rsidR="00BC67C8" w:rsidRDefault="00BC67C8" w:rsidP="000E1ED7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C67C8" w14:paraId="7C2A7793" w14:textId="77777777" w:rsidTr="008B2730">
        <w:tc>
          <w:tcPr>
            <w:tcW w:w="1803" w:type="dxa"/>
            <w:vMerge w:val="restart"/>
          </w:tcPr>
          <w:p w14:paraId="27C2B37E" w14:textId="6BBF58A3" w:rsidR="00BC67C8" w:rsidRDefault="00BC67C8" w:rsidP="008B273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5409" w:type="dxa"/>
            <w:gridSpan w:val="3"/>
          </w:tcPr>
          <w:p w14:paraId="736CC3BC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2E9DF0C5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</w:tr>
      <w:tr w:rsidR="00BC67C8" w14:paraId="5DC3B827" w14:textId="77777777" w:rsidTr="008B2730">
        <w:tc>
          <w:tcPr>
            <w:tcW w:w="1803" w:type="dxa"/>
            <w:vMerge/>
          </w:tcPr>
          <w:p w14:paraId="043A4395" w14:textId="77777777" w:rsidR="00BC67C8" w:rsidRDefault="00BC67C8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3" w:type="dxa"/>
          </w:tcPr>
          <w:p w14:paraId="4A3F644D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ir</w:t>
            </w:r>
          </w:p>
        </w:tc>
        <w:tc>
          <w:tcPr>
            <w:tcW w:w="1803" w:type="dxa"/>
          </w:tcPr>
          <w:p w14:paraId="7CF7A826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43FAB343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03BBFC1E" w14:textId="77777777" w:rsidR="00BC67C8" w:rsidRDefault="00BC67C8" w:rsidP="008B2730">
            <w:pPr>
              <w:rPr>
                <w:rFonts w:ascii="Calibri" w:hAnsi="Calibri" w:cs="Calibri"/>
              </w:rPr>
            </w:pPr>
          </w:p>
        </w:tc>
      </w:tr>
      <w:tr w:rsidR="00BC67C8" w14:paraId="59CDD504" w14:textId="77777777" w:rsidTr="008B2730">
        <w:tc>
          <w:tcPr>
            <w:tcW w:w="1803" w:type="dxa"/>
          </w:tcPr>
          <w:p w14:paraId="2CA95AAA" w14:textId="6AD3C51C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stained</w:t>
            </w:r>
          </w:p>
        </w:tc>
        <w:tc>
          <w:tcPr>
            <w:tcW w:w="1803" w:type="dxa"/>
          </w:tcPr>
          <w:p w14:paraId="7807FD94" w14:textId="7002246B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6597FE17" w14:textId="2442EA19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1803" w:type="dxa"/>
          </w:tcPr>
          <w:p w14:paraId="12FBA4C8" w14:textId="5BB445AC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1804" w:type="dxa"/>
          </w:tcPr>
          <w:p w14:paraId="5AED39C3" w14:textId="0DE9EFAB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BC67C8" w14:paraId="1CFC83BC" w14:textId="77777777" w:rsidTr="008B2730">
        <w:tc>
          <w:tcPr>
            <w:tcW w:w="1803" w:type="dxa"/>
          </w:tcPr>
          <w:p w14:paraId="4871D8DD" w14:textId="7CBF0D52" w:rsidR="00BC67C8" w:rsidRDefault="00BC67C8" w:rsidP="00BC67C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bstained</w:t>
            </w:r>
          </w:p>
        </w:tc>
        <w:tc>
          <w:tcPr>
            <w:tcW w:w="1803" w:type="dxa"/>
          </w:tcPr>
          <w:p w14:paraId="52996B07" w14:textId="2805256E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803" w:type="dxa"/>
          </w:tcPr>
          <w:p w14:paraId="62ABD617" w14:textId="54D3022B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2</w:t>
            </w:r>
          </w:p>
        </w:tc>
        <w:tc>
          <w:tcPr>
            <w:tcW w:w="1803" w:type="dxa"/>
          </w:tcPr>
          <w:p w14:paraId="7541156E" w14:textId="3E071749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</w:t>
            </w:r>
          </w:p>
        </w:tc>
        <w:tc>
          <w:tcPr>
            <w:tcW w:w="1804" w:type="dxa"/>
          </w:tcPr>
          <w:p w14:paraId="5CE01E70" w14:textId="219BC5DB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BC67C8" w14:paraId="6C5D038B" w14:textId="77777777" w:rsidTr="008B2730">
        <w:tc>
          <w:tcPr>
            <w:tcW w:w="1803" w:type="dxa"/>
          </w:tcPr>
          <w:p w14:paraId="1E567CFE" w14:textId="77777777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803" w:type="dxa"/>
          </w:tcPr>
          <w:p w14:paraId="7705F0DD" w14:textId="629C3C66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803" w:type="dxa"/>
          </w:tcPr>
          <w:p w14:paraId="39F65143" w14:textId="7D3BAF9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</w:t>
            </w:r>
          </w:p>
        </w:tc>
        <w:tc>
          <w:tcPr>
            <w:tcW w:w="1803" w:type="dxa"/>
          </w:tcPr>
          <w:p w14:paraId="39983E4C" w14:textId="35801A93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</w:t>
            </w:r>
          </w:p>
        </w:tc>
        <w:tc>
          <w:tcPr>
            <w:tcW w:w="1804" w:type="dxa"/>
          </w:tcPr>
          <w:p w14:paraId="209AC3FA" w14:textId="4B79641C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</w:tbl>
    <w:p w14:paraId="58611D5B" w14:textId="77777777" w:rsidR="00BC67C8" w:rsidRDefault="00BC67C8" w:rsidP="000E1ED7">
      <w:pPr>
        <w:rPr>
          <w:rFonts w:ascii="Calibri" w:hAnsi="Calibri" w:cs="Calibri"/>
        </w:rPr>
      </w:pPr>
    </w:p>
    <w:p w14:paraId="38870863" w14:textId="77777777" w:rsidR="00AF7A30" w:rsidRDefault="00AF7A30" w:rsidP="000E1ED7">
      <w:pPr>
        <w:rPr>
          <w:rFonts w:ascii="Calibri" w:hAnsi="Calibri" w:cs="Calibri"/>
        </w:rPr>
      </w:pPr>
    </w:p>
    <w:p w14:paraId="0541B68B" w14:textId="7F987170" w:rsidR="0072107E" w:rsidRPr="00533F7C" w:rsidRDefault="0072107E" w:rsidP="0072107E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t>Supplementary Table 1</w:t>
      </w:r>
      <w:r w:rsidR="00BC67C8" w:rsidRPr="00533F7C">
        <w:rPr>
          <w:rFonts w:ascii="Calibri" w:hAnsi="Calibri" w:cs="Calibri"/>
        </w:rPr>
        <w:t>C</w:t>
      </w:r>
      <w:r w:rsidRPr="00533F7C">
        <w:rPr>
          <w:rFonts w:ascii="Calibri" w:hAnsi="Calibri" w:cs="Calibri"/>
        </w:rPr>
        <w:t>: Acceptability of the time of appointments</w:t>
      </w:r>
    </w:p>
    <w:p w14:paraId="4504A599" w14:textId="77777777" w:rsidR="0072107E" w:rsidRPr="00533F7C" w:rsidRDefault="0072107E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804"/>
      </w:tblGrid>
      <w:tr w:rsidR="0065368F" w:rsidRPr="00533F7C" w14:paraId="5702BC17" w14:textId="77777777" w:rsidTr="00B1223D">
        <w:tc>
          <w:tcPr>
            <w:tcW w:w="1803" w:type="dxa"/>
            <w:vMerge w:val="restart"/>
          </w:tcPr>
          <w:p w14:paraId="4ACE09DD" w14:textId="1FA56A73" w:rsidR="0065368F" w:rsidRPr="00533F7C" w:rsidRDefault="0065368F" w:rsidP="00700798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rial arm</w:t>
            </w:r>
          </w:p>
        </w:tc>
        <w:tc>
          <w:tcPr>
            <w:tcW w:w="3607" w:type="dxa"/>
            <w:gridSpan w:val="2"/>
          </w:tcPr>
          <w:p w14:paraId="29629867" w14:textId="2F09A8DE" w:rsidR="0065368F" w:rsidRPr="00533F7C" w:rsidRDefault="0065368F" w:rsidP="00700798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467D7BCA" w14:textId="5D4FFC69" w:rsidR="0065368F" w:rsidRPr="00533F7C" w:rsidRDefault="0065368F" w:rsidP="0065368F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otal</w:t>
            </w:r>
          </w:p>
        </w:tc>
      </w:tr>
      <w:tr w:rsidR="0065368F" w:rsidRPr="00533F7C" w14:paraId="1AFB4844" w14:textId="77777777" w:rsidTr="0065368F">
        <w:tc>
          <w:tcPr>
            <w:tcW w:w="1803" w:type="dxa"/>
            <w:vMerge/>
          </w:tcPr>
          <w:p w14:paraId="4CD32B4F" w14:textId="77777777" w:rsidR="0065368F" w:rsidRPr="00533F7C" w:rsidRDefault="0065368F" w:rsidP="0065368F">
            <w:pPr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5C31493E" w14:textId="2F3B82FA" w:rsidR="0065368F" w:rsidRPr="00533F7C" w:rsidRDefault="0065368F" w:rsidP="0065368F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69D3BDAA" w14:textId="191C8B1D" w:rsidR="0065368F" w:rsidRPr="00533F7C" w:rsidRDefault="0065368F" w:rsidP="0065368F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7B202368" w14:textId="256CE312" w:rsidR="0065368F" w:rsidRPr="00533F7C" w:rsidRDefault="0065368F" w:rsidP="0065368F">
            <w:pPr>
              <w:jc w:val="center"/>
              <w:rPr>
                <w:rFonts w:ascii="Calibri" w:hAnsi="Calibri" w:cs="Calibri"/>
              </w:rPr>
            </w:pPr>
          </w:p>
        </w:tc>
      </w:tr>
      <w:tr w:rsidR="00910A5C" w:rsidRPr="00533F7C" w14:paraId="0533AA38" w14:textId="77777777" w:rsidTr="0065368F">
        <w:tc>
          <w:tcPr>
            <w:tcW w:w="1803" w:type="dxa"/>
          </w:tcPr>
          <w:p w14:paraId="1EF691AE" w14:textId="77777777" w:rsidR="00910A5C" w:rsidRPr="00533F7C" w:rsidRDefault="00910A5C" w:rsidP="00910A5C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BISCA</w:t>
            </w:r>
          </w:p>
        </w:tc>
        <w:tc>
          <w:tcPr>
            <w:tcW w:w="1804" w:type="dxa"/>
          </w:tcPr>
          <w:p w14:paraId="412EF9A5" w14:textId="69BE2BA9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29</w:t>
            </w:r>
          </w:p>
        </w:tc>
        <w:tc>
          <w:tcPr>
            <w:tcW w:w="1803" w:type="dxa"/>
          </w:tcPr>
          <w:p w14:paraId="422C0316" w14:textId="3F9DE782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1</w:t>
            </w:r>
          </w:p>
        </w:tc>
        <w:tc>
          <w:tcPr>
            <w:tcW w:w="1804" w:type="dxa"/>
          </w:tcPr>
          <w:p w14:paraId="2D7F3C29" w14:textId="27C73C65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0</w:t>
            </w:r>
          </w:p>
        </w:tc>
      </w:tr>
      <w:tr w:rsidR="0065368F" w:rsidRPr="00533F7C" w14:paraId="3D18D192" w14:textId="77777777" w:rsidTr="0065368F">
        <w:tc>
          <w:tcPr>
            <w:tcW w:w="1803" w:type="dxa"/>
          </w:tcPr>
          <w:p w14:paraId="2A15D819" w14:textId="77777777" w:rsidR="0065368F" w:rsidRPr="00533F7C" w:rsidRDefault="0065368F" w:rsidP="00700798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BISCA+NRT</w:t>
            </w:r>
          </w:p>
        </w:tc>
        <w:tc>
          <w:tcPr>
            <w:tcW w:w="1804" w:type="dxa"/>
          </w:tcPr>
          <w:p w14:paraId="38271946" w14:textId="04D9F255" w:rsidR="0065368F" w:rsidRPr="00533F7C" w:rsidRDefault="00910A5C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25</w:t>
            </w:r>
          </w:p>
        </w:tc>
        <w:tc>
          <w:tcPr>
            <w:tcW w:w="1803" w:type="dxa"/>
          </w:tcPr>
          <w:p w14:paraId="4F01580A" w14:textId="7D8D9491" w:rsidR="0065368F" w:rsidRPr="00533F7C" w:rsidRDefault="00910A5C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8</w:t>
            </w:r>
          </w:p>
        </w:tc>
        <w:tc>
          <w:tcPr>
            <w:tcW w:w="1804" w:type="dxa"/>
          </w:tcPr>
          <w:p w14:paraId="019B47A9" w14:textId="21DB91D5" w:rsidR="0065368F" w:rsidRPr="00533F7C" w:rsidRDefault="00910A5C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3</w:t>
            </w:r>
          </w:p>
        </w:tc>
      </w:tr>
      <w:tr w:rsidR="00910A5C" w:rsidRPr="00533F7C" w14:paraId="1B060E45" w14:textId="77777777" w:rsidTr="0065368F">
        <w:tc>
          <w:tcPr>
            <w:tcW w:w="1803" w:type="dxa"/>
          </w:tcPr>
          <w:p w14:paraId="7C2CAA33" w14:textId="77777777" w:rsidR="00910A5C" w:rsidRPr="00533F7C" w:rsidRDefault="00910A5C" w:rsidP="00910A5C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NRT</w:t>
            </w:r>
          </w:p>
        </w:tc>
        <w:tc>
          <w:tcPr>
            <w:tcW w:w="1804" w:type="dxa"/>
          </w:tcPr>
          <w:p w14:paraId="4EF31882" w14:textId="35C78AE2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34</w:t>
            </w:r>
          </w:p>
        </w:tc>
        <w:tc>
          <w:tcPr>
            <w:tcW w:w="1803" w:type="dxa"/>
          </w:tcPr>
          <w:p w14:paraId="5F000A4B" w14:textId="69821400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29</w:t>
            </w:r>
          </w:p>
        </w:tc>
        <w:tc>
          <w:tcPr>
            <w:tcW w:w="1804" w:type="dxa"/>
          </w:tcPr>
          <w:p w14:paraId="1F97BBA3" w14:textId="237D8C92" w:rsidR="00910A5C" w:rsidRPr="00533F7C" w:rsidRDefault="00910A5C" w:rsidP="00910A5C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63</w:t>
            </w:r>
          </w:p>
        </w:tc>
      </w:tr>
      <w:tr w:rsidR="0065368F" w:rsidRPr="00533F7C" w14:paraId="62D07722" w14:textId="77777777" w:rsidTr="0065368F">
        <w:tc>
          <w:tcPr>
            <w:tcW w:w="1803" w:type="dxa"/>
          </w:tcPr>
          <w:p w14:paraId="0F34DBF0" w14:textId="52562BF6" w:rsidR="0065368F" w:rsidRPr="00533F7C" w:rsidRDefault="0065368F" w:rsidP="00700798">
            <w:pPr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Total</w:t>
            </w:r>
          </w:p>
        </w:tc>
        <w:tc>
          <w:tcPr>
            <w:tcW w:w="1804" w:type="dxa"/>
          </w:tcPr>
          <w:p w14:paraId="0EA1130E" w14:textId="0B1A1DAC" w:rsidR="0065368F" w:rsidRPr="00533F7C" w:rsidRDefault="0065368F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88</w:t>
            </w:r>
          </w:p>
        </w:tc>
        <w:tc>
          <w:tcPr>
            <w:tcW w:w="1803" w:type="dxa"/>
          </w:tcPr>
          <w:p w14:paraId="5464C53E" w14:textId="4E39BDFD" w:rsidR="0065368F" w:rsidRPr="00533F7C" w:rsidRDefault="0065368F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98</w:t>
            </w:r>
          </w:p>
        </w:tc>
        <w:tc>
          <w:tcPr>
            <w:tcW w:w="1804" w:type="dxa"/>
          </w:tcPr>
          <w:p w14:paraId="38EFCE77" w14:textId="0F709940" w:rsidR="0065368F" w:rsidRPr="00533F7C" w:rsidRDefault="0065368F" w:rsidP="00934DD4">
            <w:pPr>
              <w:jc w:val="center"/>
              <w:rPr>
                <w:rFonts w:ascii="Calibri" w:hAnsi="Calibri" w:cs="Calibri"/>
              </w:rPr>
            </w:pPr>
            <w:r w:rsidRPr="00533F7C">
              <w:rPr>
                <w:rFonts w:ascii="Calibri" w:hAnsi="Calibri" w:cs="Calibri"/>
              </w:rPr>
              <w:t>186</w:t>
            </w:r>
          </w:p>
        </w:tc>
      </w:tr>
    </w:tbl>
    <w:p w14:paraId="388EF4A4" w14:textId="77777777" w:rsidR="0072107E" w:rsidRPr="00533F7C" w:rsidRDefault="0072107E" w:rsidP="000E1ED7">
      <w:pPr>
        <w:rPr>
          <w:rFonts w:ascii="Calibri" w:hAnsi="Calibri" w:cs="Calibri"/>
        </w:rPr>
      </w:pPr>
    </w:p>
    <w:p w14:paraId="63EE764C" w14:textId="483E8B01" w:rsidR="00BC67C8" w:rsidRDefault="00BC67C8" w:rsidP="00BC67C8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t>Supplementary Table 1D: Acceptability of the time of appointments by self-reported abstinence at 26 weeks</w:t>
      </w:r>
    </w:p>
    <w:p w14:paraId="48B15220" w14:textId="77777777" w:rsidR="00AF7A30" w:rsidRDefault="00AF7A30" w:rsidP="000E1ED7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804"/>
      </w:tblGrid>
      <w:tr w:rsidR="00BC67C8" w14:paraId="33EBE142" w14:textId="77777777" w:rsidTr="008B2730">
        <w:tc>
          <w:tcPr>
            <w:tcW w:w="1803" w:type="dxa"/>
            <w:vMerge w:val="restart"/>
          </w:tcPr>
          <w:p w14:paraId="0BC43B15" w14:textId="0D8B4AEE" w:rsidR="00BC67C8" w:rsidRDefault="00BC67C8" w:rsidP="008B2730">
            <w:pPr>
              <w:rPr>
                <w:rFonts w:ascii="Calibri" w:hAnsi="Calibri" w:cs="Calibri"/>
              </w:rPr>
            </w:pPr>
          </w:p>
        </w:tc>
        <w:tc>
          <w:tcPr>
            <w:tcW w:w="3607" w:type="dxa"/>
            <w:gridSpan w:val="2"/>
          </w:tcPr>
          <w:p w14:paraId="021B3D05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6A00989E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</w:tr>
      <w:tr w:rsidR="00BC67C8" w14:paraId="3C4C8E11" w14:textId="77777777" w:rsidTr="008B2730">
        <w:tc>
          <w:tcPr>
            <w:tcW w:w="1803" w:type="dxa"/>
            <w:vMerge/>
          </w:tcPr>
          <w:p w14:paraId="7B2D751E" w14:textId="77777777" w:rsidR="00BC67C8" w:rsidRDefault="00BC67C8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19F2FF6E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1A3DD86F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51A4DA03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</w:p>
        </w:tc>
      </w:tr>
      <w:tr w:rsidR="00BC67C8" w14:paraId="31D90A71" w14:textId="77777777" w:rsidTr="008B2730">
        <w:tc>
          <w:tcPr>
            <w:tcW w:w="1803" w:type="dxa"/>
          </w:tcPr>
          <w:p w14:paraId="5FF2E802" w14:textId="0FD49149" w:rsidR="00BC67C8" w:rsidRDefault="00BC67C8" w:rsidP="00BC67C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stained</w:t>
            </w:r>
          </w:p>
        </w:tc>
        <w:tc>
          <w:tcPr>
            <w:tcW w:w="1804" w:type="dxa"/>
          </w:tcPr>
          <w:p w14:paraId="04BB79A9" w14:textId="5A52CC0B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803" w:type="dxa"/>
          </w:tcPr>
          <w:p w14:paraId="2736EF36" w14:textId="59250D2B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1804" w:type="dxa"/>
          </w:tcPr>
          <w:p w14:paraId="0183A18B" w14:textId="0BC2ECAF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BC67C8" w14:paraId="13B8CBC4" w14:textId="77777777" w:rsidTr="008B2730">
        <w:tc>
          <w:tcPr>
            <w:tcW w:w="1803" w:type="dxa"/>
          </w:tcPr>
          <w:p w14:paraId="6E726CB0" w14:textId="04215374" w:rsidR="00BC67C8" w:rsidRDefault="00BC67C8" w:rsidP="00BC67C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bstained</w:t>
            </w:r>
          </w:p>
        </w:tc>
        <w:tc>
          <w:tcPr>
            <w:tcW w:w="1804" w:type="dxa"/>
          </w:tcPr>
          <w:p w14:paraId="36C086E6" w14:textId="77604CA0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803" w:type="dxa"/>
          </w:tcPr>
          <w:p w14:paraId="1303F774" w14:textId="797BDBC8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</w:p>
        </w:tc>
        <w:tc>
          <w:tcPr>
            <w:tcW w:w="1804" w:type="dxa"/>
          </w:tcPr>
          <w:p w14:paraId="1A38E513" w14:textId="121D7988" w:rsidR="00BC67C8" w:rsidRDefault="00BC67C8" w:rsidP="00BC67C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BC67C8" w14:paraId="0EDA8A90" w14:textId="77777777" w:rsidTr="008B2730">
        <w:tc>
          <w:tcPr>
            <w:tcW w:w="1803" w:type="dxa"/>
          </w:tcPr>
          <w:p w14:paraId="31B17486" w14:textId="77777777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804" w:type="dxa"/>
          </w:tcPr>
          <w:p w14:paraId="7FD01669" w14:textId="4E0ECCD4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1803" w:type="dxa"/>
          </w:tcPr>
          <w:p w14:paraId="6CF8C343" w14:textId="03C0B8DB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</w:t>
            </w:r>
          </w:p>
        </w:tc>
        <w:tc>
          <w:tcPr>
            <w:tcW w:w="1804" w:type="dxa"/>
          </w:tcPr>
          <w:p w14:paraId="1E67CAC4" w14:textId="19E13D10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</w:tbl>
    <w:p w14:paraId="79CC656F" w14:textId="77777777" w:rsidR="00BC67C8" w:rsidRDefault="00BC67C8" w:rsidP="000E1ED7">
      <w:pPr>
        <w:rPr>
          <w:rFonts w:ascii="Calibri" w:hAnsi="Calibri" w:cs="Calibri"/>
        </w:rPr>
      </w:pPr>
    </w:p>
    <w:p w14:paraId="1881235A" w14:textId="77777777" w:rsidR="00BC67C8" w:rsidRDefault="00BC67C8" w:rsidP="000E1ED7">
      <w:pPr>
        <w:rPr>
          <w:rFonts w:ascii="Calibri" w:hAnsi="Calibri" w:cs="Calibri"/>
        </w:rPr>
      </w:pPr>
    </w:p>
    <w:p w14:paraId="34D08E2A" w14:textId="77777777" w:rsidR="00B96B6D" w:rsidRDefault="00B96B6D">
      <w:pPr>
        <w:spacing w:after="160" w:line="259" w:lineRule="auto"/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5E5E21A" w14:textId="75B4D15B" w:rsidR="0072107E" w:rsidRDefault="0072107E" w:rsidP="0072107E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lastRenderedPageBreak/>
        <w:t>Supplementary Table 1</w:t>
      </w:r>
      <w:r w:rsidR="00BC67C8" w:rsidRPr="00533F7C">
        <w:rPr>
          <w:rFonts w:ascii="Calibri" w:hAnsi="Calibri" w:cs="Calibri"/>
        </w:rPr>
        <w:t>E</w:t>
      </w:r>
      <w:r w:rsidRPr="00533F7C">
        <w:rPr>
          <w:rFonts w:ascii="Calibri" w:hAnsi="Calibri" w:cs="Calibri"/>
        </w:rPr>
        <w:t>: Acceptability of the advisor</w:t>
      </w:r>
    </w:p>
    <w:p w14:paraId="678551D3" w14:textId="77777777" w:rsidR="00AF7A30" w:rsidRDefault="00AF7A30" w:rsidP="0072107E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804"/>
      </w:tblGrid>
      <w:tr w:rsidR="00AF7A30" w14:paraId="2B2EDF2C" w14:textId="77777777" w:rsidTr="00700798">
        <w:tc>
          <w:tcPr>
            <w:tcW w:w="1803" w:type="dxa"/>
            <w:vMerge w:val="restart"/>
          </w:tcPr>
          <w:p w14:paraId="7A2F98AA" w14:textId="77777777" w:rsidR="00AF7A30" w:rsidRDefault="00AF7A30" w:rsidP="0070079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ial arm</w:t>
            </w:r>
          </w:p>
        </w:tc>
        <w:tc>
          <w:tcPr>
            <w:tcW w:w="3607" w:type="dxa"/>
            <w:gridSpan w:val="2"/>
          </w:tcPr>
          <w:p w14:paraId="0F00BCD4" w14:textId="77777777" w:rsidR="00AF7A30" w:rsidRDefault="00AF7A30" w:rsidP="0070079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2A58C94A" w14:textId="77777777" w:rsidR="00AF7A30" w:rsidRDefault="00AF7A30" w:rsidP="0070079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</w:tr>
      <w:tr w:rsidR="00AF7A30" w14:paraId="30CAA270" w14:textId="77777777" w:rsidTr="00700798">
        <w:tc>
          <w:tcPr>
            <w:tcW w:w="1803" w:type="dxa"/>
            <w:vMerge/>
          </w:tcPr>
          <w:p w14:paraId="403452CE" w14:textId="77777777" w:rsidR="00AF7A30" w:rsidRDefault="00AF7A30" w:rsidP="00700798">
            <w:pPr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32598F0A" w14:textId="77777777" w:rsidR="00AF7A30" w:rsidRDefault="00AF7A30" w:rsidP="0070079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30D1432F" w14:textId="77777777" w:rsidR="00AF7A30" w:rsidRDefault="00AF7A30" w:rsidP="0070079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670B1FAA" w14:textId="77777777" w:rsidR="00AF7A30" w:rsidRDefault="00AF7A30" w:rsidP="00700798">
            <w:pPr>
              <w:jc w:val="center"/>
              <w:rPr>
                <w:rFonts w:ascii="Calibri" w:hAnsi="Calibri" w:cs="Calibri"/>
              </w:rPr>
            </w:pPr>
          </w:p>
        </w:tc>
      </w:tr>
      <w:tr w:rsidR="00AF7A30" w14:paraId="339D07DE" w14:textId="77777777" w:rsidTr="00700798">
        <w:tc>
          <w:tcPr>
            <w:tcW w:w="1803" w:type="dxa"/>
          </w:tcPr>
          <w:p w14:paraId="68C668D1" w14:textId="77777777" w:rsidR="00AF7A30" w:rsidRDefault="00AF7A30" w:rsidP="00AF7A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SCA</w:t>
            </w:r>
          </w:p>
        </w:tc>
        <w:tc>
          <w:tcPr>
            <w:tcW w:w="1804" w:type="dxa"/>
          </w:tcPr>
          <w:p w14:paraId="1EB01ABB" w14:textId="6E0CF7C6" w:rsidR="00AF7A30" w:rsidRDefault="00B96B6D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803" w:type="dxa"/>
          </w:tcPr>
          <w:p w14:paraId="64FE34A0" w14:textId="0EAF82A0" w:rsidR="00AF7A30" w:rsidRDefault="00B96B6D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1804" w:type="dxa"/>
          </w:tcPr>
          <w:p w14:paraId="0735BCEA" w14:textId="01D208CA" w:rsidR="00AF7A30" w:rsidRDefault="00B96B6D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B96B6D" w14:paraId="283747F3" w14:textId="77777777" w:rsidTr="00700798">
        <w:tc>
          <w:tcPr>
            <w:tcW w:w="1803" w:type="dxa"/>
          </w:tcPr>
          <w:p w14:paraId="2A43A598" w14:textId="77777777" w:rsidR="00B96B6D" w:rsidRDefault="00B96B6D" w:rsidP="00B96B6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ISCA+NRT</w:t>
            </w:r>
          </w:p>
        </w:tc>
        <w:tc>
          <w:tcPr>
            <w:tcW w:w="1804" w:type="dxa"/>
          </w:tcPr>
          <w:p w14:paraId="003478D0" w14:textId="0AE78066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803" w:type="dxa"/>
          </w:tcPr>
          <w:p w14:paraId="780B66B3" w14:textId="153F1BD9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</w:t>
            </w:r>
          </w:p>
        </w:tc>
        <w:tc>
          <w:tcPr>
            <w:tcW w:w="1804" w:type="dxa"/>
          </w:tcPr>
          <w:p w14:paraId="686FE87F" w14:textId="1D119F33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B96B6D" w14:paraId="2B3C5DEB" w14:textId="77777777" w:rsidTr="00F26DFB">
        <w:tc>
          <w:tcPr>
            <w:tcW w:w="1803" w:type="dxa"/>
            <w:tcBorders>
              <w:bottom w:val="single" w:sz="4" w:space="0" w:color="auto"/>
            </w:tcBorders>
          </w:tcPr>
          <w:p w14:paraId="6BCFF9C2" w14:textId="77777777" w:rsidR="00B96B6D" w:rsidRDefault="00B96B6D" w:rsidP="00B96B6D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RT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4AD886E" w14:textId="6D0DB81B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057AEAA" w14:textId="7EDB0D52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ED48D45" w14:textId="3A333792" w:rsidR="00B96B6D" w:rsidRDefault="00B96B6D" w:rsidP="00B96B6D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AF7A30" w14:paraId="65D6A6C2" w14:textId="77777777" w:rsidTr="00700798">
        <w:tc>
          <w:tcPr>
            <w:tcW w:w="1803" w:type="dxa"/>
          </w:tcPr>
          <w:p w14:paraId="45EBCFA5" w14:textId="77777777" w:rsidR="00AF7A30" w:rsidRDefault="00AF7A30" w:rsidP="00AF7A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804" w:type="dxa"/>
          </w:tcPr>
          <w:p w14:paraId="0289CD87" w14:textId="200A771E" w:rsidR="00AF7A30" w:rsidRDefault="00AF7A30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803" w:type="dxa"/>
          </w:tcPr>
          <w:p w14:paraId="7B9E6CAF" w14:textId="4C887F0F" w:rsidR="00AF7A30" w:rsidRDefault="00AF7A30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2</w:t>
            </w:r>
          </w:p>
        </w:tc>
        <w:tc>
          <w:tcPr>
            <w:tcW w:w="1804" w:type="dxa"/>
          </w:tcPr>
          <w:p w14:paraId="07BC8212" w14:textId="2B7F2F07" w:rsidR="00AF7A30" w:rsidRDefault="00AF7A30" w:rsidP="00AF7A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</w:tr>
    </w:tbl>
    <w:p w14:paraId="62EEB200" w14:textId="77777777" w:rsidR="00AF7A30" w:rsidRDefault="00AF7A30" w:rsidP="0072107E">
      <w:pPr>
        <w:rPr>
          <w:rFonts w:ascii="Calibri" w:hAnsi="Calibri" w:cs="Calibri"/>
        </w:rPr>
      </w:pPr>
    </w:p>
    <w:p w14:paraId="070D0F2D" w14:textId="16D99E92" w:rsidR="00BC67C8" w:rsidRDefault="00BC67C8" w:rsidP="00BC67C8">
      <w:pPr>
        <w:rPr>
          <w:rFonts w:ascii="Calibri" w:hAnsi="Calibri" w:cs="Calibri"/>
        </w:rPr>
      </w:pPr>
      <w:r w:rsidRPr="00533F7C">
        <w:rPr>
          <w:rFonts w:ascii="Calibri" w:hAnsi="Calibri" w:cs="Calibri"/>
        </w:rPr>
        <w:t>Supplementary Table 1F: Acceptability of the advisor by self-reported abstinence at 26 weeks</w:t>
      </w:r>
    </w:p>
    <w:p w14:paraId="1B0BF190" w14:textId="77777777" w:rsidR="00BC67C8" w:rsidRDefault="00BC67C8" w:rsidP="00BC67C8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4"/>
        <w:gridCol w:w="1803"/>
        <w:gridCol w:w="1804"/>
      </w:tblGrid>
      <w:tr w:rsidR="00BC67C8" w14:paraId="30CA08D7" w14:textId="77777777" w:rsidTr="008B2730">
        <w:tc>
          <w:tcPr>
            <w:tcW w:w="1803" w:type="dxa"/>
            <w:vMerge w:val="restart"/>
          </w:tcPr>
          <w:p w14:paraId="343EEE57" w14:textId="77777777" w:rsidR="00BC67C8" w:rsidRDefault="00BC67C8" w:rsidP="008B2730">
            <w:pPr>
              <w:rPr>
                <w:rFonts w:ascii="Calibri" w:hAnsi="Calibri" w:cs="Calibri"/>
              </w:rPr>
            </w:pPr>
          </w:p>
        </w:tc>
        <w:tc>
          <w:tcPr>
            <w:tcW w:w="3607" w:type="dxa"/>
            <w:gridSpan w:val="2"/>
          </w:tcPr>
          <w:p w14:paraId="6D4A4EF4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ating</w:t>
            </w:r>
          </w:p>
        </w:tc>
        <w:tc>
          <w:tcPr>
            <w:tcW w:w="1804" w:type="dxa"/>
            <w:vMerge w:val="restart"/>
          </w:tcPr>
          <w:p w14:paraId="56C3CE31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</w:tr>
      <w:tr w:rsidR="00BC67C8" w14:paraId="41DDA656" w14:textId="77777777" w:rsidTr="008B2730">
        <w:tc>
          <w:tcPr>
            <w:tcW w:w="1803" w:type="dxa"/>
            <w:vMerge/>
          </w:tcPr>
          <w:p w14:paraId="51C1EE2E" w14:textId="77777777" w:rsidR="00BC67C8" w:rsidRDefault="00BC67C8" w:rsidP="008B2730">
            <w:pPr>
              <w:rPr>
                <w:rFonts w:ascii="Calibri" w:hAnsi="Calibri" w:cs="Calibri"/>
              </w:rPr>
            </w:pPr>
          </w:p>
        </w:tc>
        <w:tc>
          <w:tcPr>
            <w:tcW w:w="1804" w:type="dxa"/>
          </w:tcPr>
          <w:p w14:paraId="17DB3EE5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ood</w:t>
            </w:r>
          </w:p>
        </w:tc>
        <w:tc>
          <w:tcPr>
            <w:tcW w:w="1803" w:type="dxa"/>
          </w:tcPr>
          <w:p w14:paraId="5108850C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cellent</w:t>
            </w:r>
          </w:p>
        </w:tc>
        <w:tc>
          <w:tcPr>
            <w:tcW w:w="1804" w:type="dxa"/>
            <w:vMerge/>
          </w:tcPr>
          <w:p w14:paraId="4EE4FD7E" w14:textId="77777777" w:rsidR="00BC67C8" w:rsidRDefault="00BC67C8" w:rsidP="008B2730">
            <w:pPr>
              <w:jc w:val="center"/>
              <w:rPr>
                <w:rFonts w:ascii="Calibri" w:hAnsi="Calibri" w:cs="Calibri"/>
              </w:rPr>
            </w:pPr>
          </w:p>
        </w:tc>
      </w:tr>
      <w:tr w:rsidR="00BC67C8" w14:paraId="5D598912" w14:textId="77777777" w:rsidTr="008B2730">
        <w:tc>
          <w:tcPr>
            <w:tcW w:w="1803" w:type="dxa"/>
          </w:tcPr>
          <w:p w14:paraId="6F4309BB" w14:textId="77777777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bstained</w:t>
            </w:r>
          </w:p>
        </w:tc>
        <w:tc>
          <w:tcPr>
            <w:tcW w:w="1804" w:type="dxa"/>
          </w:tcPr>
          <w:p w14:paraId="79D938A0" w14:textId="5EF4E757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803" w:type="dxa"/>
          </w:tcPr>
          <w:p w14:paraId="1D5E4F55" w14:textId="02AC8A56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8</w:t>
            </w:r>
          </w:p>
        </w:tc>
        <w:tc>
          <w:tcPr>
            <w:tcW w:w="1804" w:type="dxa"/>
          </w:tcPr>
          <w:p w14:paraId="4616376F" w14:textId="75F8352A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BC67C8" w14:paraId="3CB69587" w14:textId="77777777" w:rsidTr="008B2730">
        <w:tc>
          <w:tcPr>
            <w:tcW w:w="1803" w:type="dxa"/>
          </w:tcPr>
          <w:p w14:paraId="4EEC5905" w14:textId="77777777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abstained</w:t>
            </w:r>
          </w:p>
        </w:tc>
        <w:tc>
          <w:tcPr>
            <w:tcW w:w="1804" w:type="dxa"/>
          </w:tcPr>
          <w:p w14:paraId="5C1FFAB8" w14:textId="35937BA7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803" w:type="dxa"/>
          </w:tcPr>
          <w:p w14:paraId="51E23FE1" w14:textId="4E756322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1804" w:type="dxa"/>
          </w:tcPr>
          <w:p w14:paraId="6FB98F2D" w14:textId="39E9A3F1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BC67C8" w14:paraId="78F3045C" w14:textId="77777777" w:rsidTr="008B2730">
        <w:tc>
          <w:tcPr>
            <w:tcW w:w="1803" w:type="dxa"/>
          </w:tcPr>
          <w:p w14:paraId="43933056" w14:textId="77777777" w:rsidR="00BC67C8" w:rsidRDefault="00BC67C8" w:rsidP="008B2730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otal</w:t>
            </w:r>
          </w:p>
        </w:tc>
        <w:tc>
          <w:tcPr>
            <w:tcW w:w="1804" w:type="dxa"/>
          </w:tcPr>
          <w:p w14:paraId="00B23A59" w14:textId="2621B2AF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</w:t>
            </w:r>
          </w:p>
        </w:tc>
        <w:tc>
          <w:tcPr>
            <w:tcW w:w="1803" w:type="dxa"/>
          </w:tcPr>
          <w:p w14:paraId="50751969" w14:textId="2FD74C31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</w:t>
            </w:r>
          </w:p>
        </w:tc>
        <w:tc>
          <w:tcPr>
            <w:tcW w:w="1804" w:type="dxa"/>
          </w:tcPr>
          <w:p w14:paraId="375CAA03" w14:textId="3E21BF73" w:rsidR="00BC67C8" w:rsidRDefault="001E696F" w:rsidP="008B273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</w:tbl>
    <w:p w14:paraId="3168FE1C" w14:textId="77777777" w:rsidR="00AF7A30" w:rsidRDefault="00AF7A30" w:rsidP="0072107E">
      <w:pPr>
        <w:rPr>
          <w:rFonts w:ascii="Calibri" w:hAnsi="Calibri" w:cs="Calibri"/>
        </w:rPr>
      </w:pPr>
    </w:p>
    <w:p w14:paraId="671BD285" w14:textId="4C376F73" w:rsidR="00C163C1" w:rsidRPr="000E33BE" w:rsidRDefault="00C163C1" w:rsidP="00C163C1">
      <w:pPr>
        <w:rPr>
          <w:rFonts w:ascii="Calibri" w:hAnsi="Calibri" w:cs="Calibri"/>
          <w:b/>
          <w:bCs/>
        </w:rPr>
      </w:pPr>
      <w:r w:rsidRPr="000E33BE">
        <w:rPr>
          <w:rFonts w:ascii="Calibri" w:hAnsi="Calibri" w:cs="Calibri"/>
        </w:rPr>
        <w:t>Supplementary Table 1G: Perceived usefulness of the advisor</w:t>
      </w:r>
    </w:p>
    <w:p w14:paraId="31681D52" w14:textId="77777777" w:rsidR="00C163C1" w:rsidRDefault="00C163C1" w:rsidP="00C163C1">
      <w:pPr>
        <w:rPr>
          <w:rFonts w:ascii="Calibri" w:hAnsi="Calibri" w:cs="Calibri"/>
          <w:highlight w:val="yello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0E33BE" w:rsidRPr="0068253C" w14:paraId="6340F69D" w14:textId="77777777" w:rsidTr="00840EB5">
        <w:tc>
          <w:tcPr>
            <w:tcW w:w="1375" w:type="dxa"/>
            <w:vMerge w:val="restart"/>
          </w:tcPr>
          <w:p w14:paraId="2CE0EC69" w14:textId="703C2540" w:rsidR="000E33BE" w:rsidRPr="0068253C" w:rsidRDefault="000E33BE" w:rsidP="00840EB5">
            <w:pPr>
              <w:rPr>
                <w:rFonts w:ascii="Calibri" w:hAnsi="Calibri" w:cs="Calibri"/>
              </w:rPr>
            </w:pPr>
          </w:p>
        </w:tc>
        <w:tc>
          <w:tcPr>
            <w:tcW w:w="6877" w:type="dxa"/>
            <w:gridSpan w:val="5"/>
          </w:tcPr>
          <w:p w14:paraId="4BDA43AC" w14:textId="4F89B045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The conversations I had with my advisor were useful in supporting my quit attempt</w:t>
            </w:r>
          </w:p>
        </w:tc>
        <w:tc>
          <w:tcPr>
            <w:tcW w:w="1376" w:type="dxa"/>
            <w:vMerge w:val="restart"/>
          </w:tcPr>
          <w:p w14:paraId="0F62FAEC" w14:textId="77777777" w:rsidR="000E33BE" w:rsidRPr="0068253C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68253C">
              <w:rPr>
                <w:rFonts w:ascii="Calibri" w:hAnsi="Calibri" w:cs="Calibri"/>
              </w:rPr>
              <w:t>Total</w:t>
            </w:r>
          </w:p>
        </w:tc>
      </w:tr>
      <w:tr w:rsidR="000E33BE" w:rsidRPr="0068253C" w14:paraId="4751B706" w14:textId="77777777" w:rsidTr="00840EB5">
        <w:tc>
          <w:tcPr>
            <w:tcW w:w="1375" w:type="dxa"/>
            <w:vMerge/>
          </w:tcPr>
          <w:p w14:paraId="4E41DECB" w14:textId="77777777" w:rsidR="000E33BE" w:rsidRPr="0068253C" w:rsidRDefault="000E33BE" w:rsidP="000E33BE">
            <w:pPr>
              <w:rPr>
                <w:rFonts w:ascii="Calibri" w:hAnsi="Calibri" w:cs="Calibri"/>
              </w:rPr>
            </w:pPr>
          </w:p>
        </w:tc>
        <w:tc>
          <w:tcPr>
            <w:tcW w:w="1375" w:type="dxa"/>
          </w:tcPr>
          <w:p w14:paraId="500CF1F4" w14:textId="57CF6F06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Strongly agree</w:t>
            </w:r>
          </w:p>
        </w:tc>
        <w:tc>
          <w:tcPr>
            <w:tcW w:w="1375" w:type="dxa"/>
          </w:tcPr>
          <w:p w14:paraId="1BAB002D" w14:textId="4BE31A49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Agree</w:t>
            </w:r>
          </w:p>
        </w:tc>
        <w:tc>
          <w:tcPr>
            <w:tcW w:w="1375" w:type="dxa"/>
          </w:tcPr>
          <w:p w14:paraId="0A326C5B" w14:textId="62744BF1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Neither</w:t>
            </w:r>
          </w:p>
        </w:tc>
        <w:tc>
          <w:tcPr>
            <w:tcW w:w="1376" w:type="dxa"/>
          </w:tcPr>
          <w:p w14:paraId="4B73A6C4" w14:textId="566F1AA1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Disagree</w:t>
            </w:r>
          </w:p>
        </w:tc>
        <w:tc>
          <w:tcPr>
            <w:tcW w:w="1376" w:type="dxa"/>
          </w:tcPr>
          <w:p w14:paraId="2ED18086" w14:textId="0721D485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1376" w:type="dxa"/>
            <w:vMerge/>
          </w:tcPr>
          <w:p w14:paraId="363C6DEC" w14:textId="77777777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</w:p>
        </w:tc>
      </w:tr>
      <w:tr w:rsidR="000E33BE" w:rsidRPr="000E33BE" w14:paraId="2CD7DFD1" w14:textId="77777777" w:rsidTr="00840EB5">
        <w:tc>
          <w:tcPr>
            <w:tcW w:w="1375" w:type="dxa"/>
          </w:tcPr>
          <w:p w14:paraId="24E7352D" w14:textId="70391B8F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BISCA</w:t>
            </w:r>
          </w:p>
        </w:tc>
        <w:tc>
          <w:tcPr>
            <w:tcW w:w="1375" w:type="dxa"/>
          </w:tcPr>
          <w:p w14:paraId="54EFCA93" w14:textId="72C92E4A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8</w:t>
            </w:r>
          </w:p>
        </w:tc>
        <w:tc>
          <w:tcPr>
            <w:tcW w:w="1375" w:type="dxa"/>
          </w:tcPr>
          <w:p w14:paraId="0E3B5155" w14:textId="2B01C299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1375" w:type="dxa"/>
          </w:tcPr>
          <w:p w14:paraId="14ABDAE3" w14:textId="7D9328D7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76" w:type="dxa"/>
          </w:tcPr>
          <w:p w14:paraId="1FF8E200" w14:textId="1192C854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6" w:type="dxa"/>
          </w:tcPr>
          <w:p w14:paraId="2A02E1EF" w14:textId="471BFAA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6" w:type="dxa"/>
          </w:tcPr>
          <w:p w14:paraId="4BA24FB0" w14:textId="46D80E9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</w:t>
            </w:r>
          </w:p>
        </w:tc>
      </w:tr>
      <w:tr w:rsidR="000E33BE" w:rsidRPr="000E33BE" w14:paraId="4BAA01CB" w14:textId="77777777" w:rsidTr="00840EB5">
        <w:tc>
          <w:tcPr>
            <w:tcW w:w="1375" w:type="dxa"/>
          </w:tcPr>
          <w:p w14:paraId="70B21656" w14:textId="59E3300A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BISCA+NRT</w:t>
            </w:r>
          </w:p>
        </w:tc>
        <w:tc>
          <w:tcPr>
            <w:tcW w:w="1375" w:type="dxa"/>
          </w:tcPr>
          <w:p w14:paraId="7B0FD108" w14:textId="686E2F18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56</w:t>
            </w:r>
          </w:p>
        </w:tc>
        <w:tc>
          <w:tcPr>
            <w:tcW w:w="1375" w:type="dxa"/>
          </w:tcPr>
          <w:p w14:paraId="28D32069" w14:textId="66119032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4</w:t>
            </w:r>
          </w:p>
        </w:tc>
        <w:tc>
          <w:tcPr>
            <w:tcW w:w="1375" w:type="dxa"/>
          </w:tcPr>
          <w:p w14:paraId="468F2367" w14:textId="4AD5BE42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3</w:t>
            </w:r>
          </w:p>
        </w:tc>
        <w:tc>
          <w:tcPr>
            <w:tcW w:w="1376" w:type="dxa"/>
          </w:tcPr>
          <w:p w14:paraId="7C4DF64A" w14:textId="04F0B9A1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55EE66D9" w14:textId="220E0C30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35EC7750" w14:textId="7894BB1A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0E33BE" w:rsidRPr="000E33BE" w14:paraId="182CF781" w14:textId="77777777" w:rsidTr="00840EB5">
        <w:tc>
          <w:tcPr>
            <w:tcW w:w="1375" w:type="dxa"/>
          </w:tcPr>
          <w:p w14:paraId="1417AAB1" w14:textId="7BB6C978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NRT</w:t>
            </w:r>
          </w:p>
        </w:tc>
        <w:tc>
          <w:tcPr>
            <w:tcW w:w="1375" w:type="dxa"/>
          </w:tcPr>
          <w:p w14:paraId="6AFC043E" w14:textId="60B1276A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45</w:t>
            </w:r>
          </w:p>
        </w:tc>
        <w:tc>
          <w:tcPr>
            <w:tcW w:w="1375" w:type="dxa"/>
          </w:tcPr>
          <w:p w14:paraId="613BA459" w14:textId="0741EFF8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6</w:t>
            </w:r>
          </w:p>
        </w:tc>
        <w:tc>
          <w:tcPr>
            <w:tcW w:w="1375" w:type="dxa"/>
          </w:tcPr>
          <w:p w14:paraId="481CE4D7" w14:textId="079FA423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12</w:t>
            </w:r>
          </w:p>
        </w:tc>
        <w:tc>
          <w:tcPr>
            <w:tcW w:w="1376" w:type="dxa"/>
          </w:tcPr>
          <w:p w14:paraId="1783E546" w14:textId="1268782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39FF67C0" w14:textId="4CD74FA8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163C08DE" w14:textId="58B28CA4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</w:t>
            </w:r>
          </w:p>
        </w:tc>
      </w:tr>
      <w:tr w:rsidR="000E33BE" w:rsidRPr="0068253C" w14:paraId="3F64F02B" w14:textId="77777777" w:rsidTr="00840EB5">
        <w:tc>
          <w:tcPr>
            <w:tcW w:w="1375" w:type="dxa"/>
          </w:tcPr>
          <w:p w14:paraId="54139865" w14:textId="2E5BF8A1" w:rsidR="000E33BE" w:rsidRPr="0068253C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Total</w:t>
            </w:r>
          </w:p>
        </w:tc>
        <w:tc>
          <w:tcPr>
            <w:tcW w:w="1375" w:type="dxa"/>
          </w:tcPr>
          <w:p w14:paraId="0ECA37C1" w14:textId="04C2195F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</w:t>
            </w:r>
          </w:p>
        </w:tc>
        <w:tc>
          <w:tcPr>
            <w:tcW w:w="1375" w:type="dxa"/>
          </w:tcPr>
          <w:p w14:paraId="7EC9B183" w14:textId="2275B96A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375" w:type="dxa"/>
          </w:tcPr>
          <w:p w14:paraId="1AABFCF5" w14:textId="32962D22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376" w:type="dxa"/>
          </w:tcPr>
          <w:p w14:paraId="5313FAF9" w14:textId="464E3C34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6" w:type="dxa"/>
          </w:tcPr>
          <w:p w14:paraId="40901699" w14:textId="42688257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6" w:type="dxa"/>
          </w:tcPr>
          <w:p w14:paraId="72BFB3E3" w14:textId="7EEBD64C" w:rsidR="000E33BE" w:rsidRPr="0068253C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6</w:t>
            </w:r>
          </w:p>
        </w:tc>
      </w:tr>
    </w:tbl>
    <w:p w14:paraId="632072DA" w14:textId="77777777" w:rsidR="000E33BE" w:rsidRDefault="000E33BE" w:rsidP="00C163C1">
      <w:pPr>
        <w:rPr>
          <w:rFonts w:ascii="Calibri" w:hAnsi="Calibri" w:cs="Calibri"/>
          <w:highlight w:val="yellow"/>
        </w:rPr>
      </w:pPr>
    </w:p>
    <w:p w14:paraId="30A54E4C" w14:textId="7A318399" w:rsidR="00C163C1" w:rsidRPr="000E33BE" w:rsidRDefault="00C163C1" w:rsidP="00C163C1">
      <w:pPr>
        <w:rPr>
          <w:rFonts w:ascii="Calibri" w:hAnsi="Calibri" w:cs="Calibri"/>
        </w:rPr>
      </w:pPr>
      <w:r w:rsidRPr="000E33BE">
        <w:rPr>
          <w:rFonts w:ascii="Calibri" w:hAnsi="Calibri" w:cs="Calibri"/>
        </w:rPr>
        <w:t>Supplementary Table 1H: Perceived usefulness of the advisor by self-reported abstinence at 26 weeks</w:t>
      </w:r>
    </w:p>
    <w:p w14:paraId="50B99792" w14:textId="3E5D0937" w:rsidR="00C163C1" w:rsidRPr="000E33BE" w:rsidRDefault="00C163C1" w:rsidP="00C163C1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0E33BE" w:rsidRPr="0068253C" w14:paraId="75B7FC0A" w14:textId="77777777" w:rsidTr="00840EB5">
        <w:tc>
          <w:tcPr>
            <w:tcW w:w="1375" w:type="dxa"/>
            <w:vMerge w:val="restart"/>
          </w:tcPr>
          <w:p w14:paraId="4264D499" w14:textId="77777777" w:rsidR="000E33BE" w:rsidRPr="0068253C" w:rsidRDefault="000E33BE" w:rsidP="00840EB5">
            <w:pPr>
              <w:rPr>
                <w:rFonts w:ascii="Calibri" w:hAnsi="Calibri" w:cs="Calibri"/>
              </w:rPr>
            </w:pPr>
          </w:p>
        </w:tc>
        <w:tc>
          <w:tcPr>
            <w:tcW w:w="6877" w:type="dxa"/>
            <w:gridSpan w:val="5"/>
          </w:tcPr>
          <w:p w14:paraId="313CC3A1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The conversations I had with my advisor were useful in supporting my quit attempt</w:t>
            </w:r>
          </w:p>
        </w:tc>
        <w:tc>
          <w:tcPr>
            <w:tcW w:w="1376" w:type="dxa"/>
            <w:vMerge w:val="restart"/>
          </w:tcPr>
          <w:p w14:paraId="0329CD5C" w14:textId="77777777" w:rsidR="000E33BE" w:rsidRPr="0068253C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68253C">
              <w:rPr>
                <w:rFonts w:ascii="Calibri" w:hAnsi="Calibri" w:cs="Calibri"/>
              </w:rPr>
              <w:t>Total</w:t>
            </w:r>
          </w:p>
        </w:tc>
      </w:tr>
      <w:tr w:rsidR="000E33BE" w:rsidRPr="0068253C" w14:paraId="67E54511" w14:textId="77777777" w:rsidTr="00840EB5">
        <w:tc>
          <w:tcPr>
            <w:tcW w:w="1375" w:type="dxa"/>
            <w:vMerge/>
          </w:tcPr>
          <w:p w14:paraId="2E4CFFA0" w14:textId="77777777" w:rsidR="000E33BE" w:rsidRPr="0068253C" w:rsidRDefault="000E33BE" w:rsidP="00840EB5">
            <w:pPr>
              <w:rPr>
                <w:rFonts w:ascii="Calibri" w:hAnsi="Calibri" w:cs="Calibri"/>
              </w:rPr>
            </w:pPr>
          </w:p>
        </w:tc>
        <w:tc>
          <w:tcPr>
            <w:tcW w:w="1375" w:type="dxa"/>
          </w:tcPr>
          <w:p w14:paraId="5AF76E92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Strongly agree</w:t>
            </w:r>
          </w:p>
        </w:tc>
        <w:tc>
          <w:tcPr>
            <w:tcW w:w="1375" w:type="dxa"/>
          </w:tcPr>
          <w:p w14:paraId="6159C1E3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Agree</w:t>
            </w:r>
          </w:p>
        </w:tc>
        <w:tc>
          <w:tcPr>
            <w:tcW w:w="1375" w:type="dxa"/>
          </w:tcPr>
          <w:p w14:paraId="4B6FFC0E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Neither</w:t>
            </w:r>
          </w:p>
        </w:tc>
        <w:tc>
          <w:tcPr>
            <w:tcW w:w="1376" w:type="dxa"/>
          </w:tcPr>
          <w:p w14:paraId="22256FB7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Disagree</w:t>
            </w:r>
          </w:p>
        </w:tc>
        <w:tc>
          <w:tcPr>
            <w:tcW w:w="1376" w:type="dxa"/>
          </w:tcPr>
          <w:p w14:paraId="113B9607" w14:textId="77777777" w:rsidR="000E33BE" w:rsidRPr="000E33BE" w:rsidRDefault="000E33BE" w:rsidP="00840EB5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Strongly disagree</w:t>
            </w:r>
          </w:p>
        </w:tc>
        <w:tc>
          <w:tcPr>
            <w:tcW w:w="1376" w:type="dxa"/>
            <w:vMerge/>
          </w:tcPr>
          <w:p w14:paraId="35F73627" w14:textId="77777777" w:rsidR="000E33BE" w:rsidRPr="0068253C" w:rsidRDefault="000E33BE" w:rsidP="00840EB5">
            <w:pPr>
              <w:jc w:val="center"/>
              <w:rPr>
                <w:rFonts w:ascii="Calibri" w:hAnsi="Calibri" w:cs="Calibri"/>
              </w:rPr>
            </w:pPr>
          </w:p>
        </w:tc>
      </w:tr>
      <w:tr w:rsidR="000E33BE" w:rsidRPr="000E33BE" w14:paraId="6A7AB732" w14:textId="77777777" w:rsidTr="00840EB5">
        <w:tc>
          <w:tcPr>
            <w:tcW w:w="1375" w:type="dxa"/>
          </w:tcPr>
          <w:p w14:paraId="61978147" w14:textId="2BBCF115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Abstained</w:t>
            </w:r>
          </w:p>
        </w:tc>
        <w:tc>
          <w:tcPr>
            <w:tcW w:w="1375" w:type="dxa"/>
          </w:tcPr>
          <w:p w14:paraId="0C477469" w14:textId="7523BC86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96</w:t>
            </w:r>
          </w:p>
        </w:tc>
        <w:tc>
          <w:tcPr>
            <w:tcW w:w="1375" w:type="dxa"/>
          </w:tcPr>
          <w:p w14:paraId="2C499E09" w14:textId="77044FD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7</w:t>
            </w:r>
          </w:p>
        </w:tc>
        <w:tc>
          <w:tcPr>
            <w:tcW w:w="1375" w:type="dxa"/>
          </w:tcPr>
          <w:p w14:paraId="1F409A76" w14:textId="7B790D21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2</w:t>
            </w:r>
          </w:p>
        </w:tc>
        <w:tc>
          <w:tcPr>
            <w:tcW w:w="1376" w:type="dxa"/>
          </w:tcPr>
          <w:p w14:paraId="0C725685" w14:textId="588D6359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196DE1E5" w14:textId="1A9171E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1</w:t>
            </w:r>
          </w:p>
        </w:tc>
        <w:tc>
          <w:tcPr>
            <w:tcW w:w="1376" w:type="dxa"/>
          </w:tcPr>
          <w:p w14:paraId="277FBCCC" w14:textId="2AABA578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</w:tr>
      <w:tr w:rsidR="000E33BE" w:rsidRPr="000E33BE" w14:paraId="41B1837D" w14:textId="77777777" w:rsidTr="00840EB5">
        <w:tc>
          <w:tcPr>
            <w:tcW w:w="1375" w:type="dxa"/>
          </w:tcPr>
          <w:p w14:paraId="00D2F83F" w14:textId="73B58D46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Not abstained</w:t>
            </w:r>
          </w:p>
        </w:tc>
        <w:tc>
          <w:tcPr>
            <w:tcW w:w="1375" w:type="dxa"/>
          </w:tcPr>
          <w:p w14:paraId="388A3EC3" w14:textId="3E13E46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46</w:t>
            </w:r>
          </w:p>
        </w:tc>
        <w:tc>
          <w:tcPr>
            <w:tcW w:w="1375" w:type="dxa"/>
          </w:tcPr>
          <w:p w14:paraId="2A968952" w14:textId="1C2F4CB8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9</w:t>
            </w:r>
          </w:p>
        </w:tc>
        <w:tc>
          <w:tcPr>
            <w:tcW w:w="1375" w:type="dxa"/>
          </w:tcPr>
          <w:p w14:paraId="6C1EE2DB" w14:textId="3DD3BB5E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376" w:type="dxa"/>
          </w:tcPr>
          <w:p w14:paraId="77F1E41D" w14:textId="29ABC62E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6" w:type="dxa"/>
          </w:tcPr>
          <w:p w14:paraId="15C936C8" w14:textId="22B6C417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6" w:type="dxa"/>
          </w:tcPr>
          <w:p w14:paraId="63474F13" w14:textId="5C5F2F30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</w:t>
            </w:r>
          </w:p>
        </w:tc>
      </w:tr>
      <w:tr w:rsidR="000E33BE" w:rsidRPr="000E33BE" w14:paraId="15926EA8" w14:textId="77777777" w:rsidTr="00840EB5">
        <w:tc>
          <w:tcPr>
            <w:tcW w:w="1375" w:type="dxa"/>
          </w:tcPr>
          <w:p w14:paraId="520E285A" w14:textId="00F503D0" w:rsidR="000E33BE" w:rsidRPr="000E33BE" w:rsidRDefault="000E33BE" w:rsidP="000E33BE">
            <w:pPr>
              <w:rPr>
                <w:rFonts w:ascii="Calibri" w:hAnsi="Calibri" w:cs="Calibri"/>
              </w:rPr>
            </w:pPr>
            <w:r w:rsidRPr="000E33BE">
              <w:rPr>
                <w:rFonts w:ascii="Calibri" w:hAnsi="Calibri" w:cs="Calibri"/>
              </w:rPr>
              <w:t>Total</w:t>
            </w:r>
          </w:p>
        </w:tc>
        <w:tc>
          <w:tcPr>
            <w:tcW w:w="1375" w:type="dxa"/>
          </w:tcPr>
          <w:p w14:paraId="042EEBA7" w14:textId="31CA3075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</w:t>
            </w:r>
          </w:p>
        </w:tc>
        <w:tc>
          <w:tcPr>
            <w:tcW w:w="1375" w:type="dxa"/>
          </w:tcPr>
          <w:p w14:paraId="171308D0" w14:textId="219231AA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533F7C">
              <w:rPr>
                <w:rFonts w:ascii="Calibri" w:hAnsi="Calibri" w:cs="Calibri"/>
              </w:rPr>
              <w:t>6</w:t>
            </w:r>
          </w:p>
        </w:tc>
        <w:tc>
          <w:tcPr>
            <w:tcW w:w="1375" w:type="dxa"/>
          </w:tcPr>
          <w:p w14:paraId="5045CE4E" w14:textId="4B6B1A0F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</w:t>
            </w:r>
          </w:p>
        </w:tc>
        <w:tc>
          <w:tcPr>
            <w:tcW w:w="1376" w:type="dxa"/>
          </w:tcPr>
          <w:p w14:paraId="21086FC3" w14:textId="61111C49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6" w:type="dxa"/>
          </w:tcPr>
          <w:p w14:paraId="5BB4551E" w14:textId="3693DC12" w:rsidR="000E33BE" w:rsidRPr="000E33BE" w:rsidRDefault="00533F7C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6" w:type="dxa"/>
          </w:tcPr>
          <w:p w14:paraId="30325277" w14:textId="5F2B854F" w:rsidR="000E33BE" w:rsidRPr="000E33BE" w:rsidRDefault="000E33BE" w:rsidP="000E33BE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9</w:t>
            </w:r>
          </w:p>
        </w:tc>
      </w:tr>
    </w:tbl>
    <w:p w14:paraId="5B2448AC" w14:textId="77777777" w:rsidR="00C163C1" w:rsidRDefault="00C163C1" w:rsidP="0072107E">
      <w:pPr>
        <w:rPr>
          <w:rFonts w:ascii="Calibri" w:hAnsi="Calibri" w:cs="Calibri"/>
        </w:rPr>
      </w:pPr>
    </w:p>
    <w:sectPr w:rsidR="00C163C1" w:rsidSect="00D2449E">
      <w:footerReference w:type="default" r:id="rId7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FE9EB" w14:textId="77777777" w:rsidR="00264CBF" w:rsidRDefault="00264CBF" w:rsidP="003E00CB">
      <w:pPr>
        <w:spacing w:line="240" w:lineRule="auto"/>
      </w:pPr>
      <w:r>
        <w:separator/>
      </w:r>
    </w:p>
  </w:endnote>
  <w:endnote w:type="continuationSeparator" w:id="0">
    <w:p w14:paraId="611BA40A" w14:textId="77777777" w:rsidR="00264CBF" w:rsidRDefault="00264CBF" w:rsidP="003E00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0490907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0"/>
        <w:szCs w:val="20"/>
      </w:rPr>
    </w:sdtEndPr>
    <w:sdtContent>
      <w:p w14:paraId="7DC3EA4D" w14:textId="4A5F9DB8" w:rsidR="003E00CB" w:rsidRPr="003E00CB" w:rsidRDefault="003E00CB">
        <w:pPr>
          <w:pStyle w:val="Footer"/>
          <w:jc w:val="center"/>
          <w:rPr>
            <w:rFonts w:ascii="Calibri" w:hAnsi="Calibri" w:cs="Calibri"/>
            <w:sz w:val="20"/>
            <w:szCs w:val="20"/>
          </w:rPr>
        </w:pPr>
        <w:r w:rsidRPr="003E00CB">
          <w:rPr>
            <w:rFonts w:ascii="Calibri" w:hAnsi="Calibri" w:cs="Calibri"/>
            <w:sz w:val="20"/>
            <w:szCs w:val="20"/>
          </w:rPr>
          <w:fldChar w:fldCharType="begin"/>
        </w:r>
        <w:r w:rsidRPr="003E00CB">
          <w:rPr>
            <w:rFonts w:ascii="Calibri" w:hAnsi="Calibri" w:cs="Calibri"/>
            <w:sz w:val="20"/>
            <w:szCs w:val="20"/>
          </w:rPr>
          <w:instrText xml:space="preserve"> PAGE   \* MERGEFORMAT </w:instrText>
        </w:r>
        <w:r w:rsidRPr="003E00CB">
          <w:rPr>
            <w:rFonts w:ascii="Calibri" w:hAnsi="Calibri" w:cs="Calibri"/>
            <w:sz w:val="20"/>
            <w:szCs w:val="20"/>
          </w:rPr>
          <w:fldChar w:fldCharType="separate"/>
        </w:r>
        <w:r w:rsidRPr="003E00CB">
          <w:rPr>
            <w:rFonts w:ascii="Calibri" w:hAnsi="Calibri" w:cs="Calibri"/>
            <w:noProof/>
            <w:sz w:val="20"/>
            <w:szCs w:val="20"/>
          </w:rPr>
          <w:t>2</w:t>
        </w:r>
        <w:r w:rsidRPr="003E00CB">
          <w:rPr>
            <w:rFonts w:ascii="Calibri" w:hAnsi="Calibri" w:cs="Calibri"/>
            <w:noProof/>
            <w:sz w:val="20"/>
            <w:szCs w:val="20"/>
          </w:rPr>
          <w:fldChar w:fldCharType="end"/>
        </w:r>
      </w:p>
    </w:sdtContent>
  </w:sdt>
  <w:p w14:paraId="689DB4DA" w14:textId="77777777" w:rsidR="003E00CB" w:rsidRDefault="003E0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B1F140" w14:textId="77777777" w:rsidR="00264CBF" w:rsidRDefault="00264CBF" w:rsidP="003E00CB">
      <w:pPr>
        <w:spacing w:line="240" w:lineRule="auto"/>
      </w:pPr>
      <w:r>
        <w:separator/>
      </w:r>
    </w:p>
  </w:footnote>
  <w:footnote w:type="continuationSeparator" w:id="0">
    <w:p w14:paraId="556AF18B" w14:textId="77777777" w:rsidR="00264CBF" w:rsidRDefault="00264CBF" w:rsidP="003E00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A57942"/>
    <w:multiLevelType w:val="multilevel"/>
    <w:tmpl w:val="35CA0F8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B803953"/>
    <w:multiLevelType w:val="multilevel"/>
    <w:tmpl w:val="E9E47FB4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3897FFB"/>
    <w:multiLevelType w:val="multilevel"/>
    <w:tmpl w:val="334C64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808018600">
    <w:abstractNumId w:val="2"/>
  </w:num>
  <w:num w:numId="2" w16cid:durableId="481624410">
    <w:abstractNumId w:val="1"/>
  </w:num>
  <w:num w:numId="3" w16cid:durableId="1497109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ED7"/>
    <w:rsid w:val="0003730A"/>
    <w:rsid w:val="000C076F"/>
    <w:rsid w:val="000E1ED7"/>
    <w:rsid w:val="000E33BE"/>
    <w:rsid w:val="001E696F"/>
    <w:rsid w:val="00250A72"/>
    <w:rsid w:val="00264CBF"/>
    <w:rsid w:val="00365CF5"/>
    <w:rsid w:val="003E00CB"/>
    <w:rsid w:val="00455998"/>
    <w:rsid w:val="00481793"/>
    <w:rsid w:val="004B47E3"/>
    <w:rsid w:val="00510214"/>
    <w:rsid w:val="00533F7C"/>
    <w:rsid w:val="005531D6"/>
    <w:rsid w:val="00582787"/>
    <w:rsid w:val="00650028"/>
    <w:rsid w:val="0065368F"/>
    <w:rsid w:val="00693A1D"/>
    <w:rsid w:val="006C09DE"/>
    <w:rsid w:val="0072107E"/>
    <w:rsid w:val="00727DF3"/>
    <w:rsid w:val="00810A1D"/>
    <w:rsid w:val="008F2953"/>
    <w:rsid w:val="00910A5C"/>
    <w:rsid w:val="00934DD4"/>
    <w:rsid w:val="0095449A"/>
    <w:rsid w:val="009967B7"/>
    <w:rsid w:val="00AF7A30"/>
    <w:rsid w:val="00B96B6D"/>
    <w:rsid w:val="00BB14E8"/>
    <w:rsid w:val="00BC67C8"/>
    <w:rsid w:val="00BE058B"/>
    <w:rsid w:val="00BF259C"/>
    <w:rsid w:val="00C163C1"/>
    <w:rsid w:val="00D2449E"/>
    <w:rsid w:val="00DE0833"/>
    <w:rsid w:val="00DE140C"/>
    <w:rsid w:val="00E05C2F"/>
    <w:rsid w:val="00E16EB8"/>
    <w:rsid w:val="00E66828"/>
    <w:rsid w:val="00EB43A0"/>
    <w:rsid w:val="00F26DFB"/>
    <w:rsid w:val="00F95CD9"/>
    <w:rsid w:val="00FF5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3D14F"/>
  <w15:chartTrackingRefBased/>
  <w15:docId w15:val="{A091ABED-A446-463C-9533-F2214063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ED7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E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E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E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E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E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ED7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E1E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ED7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1ED7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1ED7"/>
  </w:style>
  <w:style w:type="paragraph" w:styleId="Revision">
    <w:name w:val="Revision"/>
    <w:hidden/>
    <w:uiPriority w:val="99"/>
    <w:semiHidden/>
    <w:rsid w:val="000E1ED7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E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ED7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721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E00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0CB"/>
    <w:rPr>
      <w:rFonts w:ascii="Arial" w:eastAsia="Arial" w:hAnsi="Arial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0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0CB"/>
    <w:rPr>
      <w:rFonts w:ascii="Arial" w:eastAsia="Arial" w:hAnsi="Arial" w:cs="Arial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O'Reilly</dc:creator>
  <cp:keywords/>
  <dc:description/>
  <cp:lastModifiedBy>Catherine Jackson</cp:lastModifiedBy>
  <cp:revision>2</cp:revision>
  <cp:lastPrinted>2025-04-03T08:27:00Z</cp:lastPrinted>
  <dcterms:created xsi:type="dcterms:W3CDTF">2025-04-03T09:36:00Z</dcterms:created>
  <dcterms:modified xsi:type="dcterms:W3CDTF">2025-04-03T09:36:00Z</dcterms:modified>
</cp:coreProperties>
</file>